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FA3" w:rsidRPr="00B73E47" w:rsidRDefault="00977BE6" w:rsidP="007E5258">
      <w:pPr>
        <w:rPr>
          <w:rFonts w:ascii="Calibri Light" w:hAnsi="Calibri Light" w:cs="Calibri Light"/>
          <w:sz w:val="20"/>
          <w:szCs w:val="20"/>
          <w:lang w:val="en-US"/>
        </w:rPr>
      </w:pPr>
      <w:r w:rsidRPr="00B73E47">
        <w:rPr>
          <w:rFonts w:ascii="Calibri Light" w:hAnsi="Calibri Light" w:cs="Calibri Light"/>
          <w:b/>
          <w:sz w:val="20"/>
          <w:szCs w:val="20"/>
          <w:lang w:val="en-US"/>
        </w:rPr>
        <w:t xml:space="preserve">Supplementary </w:t>
      </w:r>
      <w:r w:rsidR="007E5258" w:rsidRPr="00B73E47">
        <w:rPr>
          <w:rFonts w:ascii="Calibri Light" w:hAnsi="Calibri Light" w:cs="Calibri Light"/>
          <w:b/>
          <w:sz w:val="20"/>
          <w:szCs w:val="20"/>
          <w:lang w:val="en-US"/>
        </w:rPr>
        <w:t>Table</w:t>
      </w:r>
      <w:r w:rsidRPr="00B73E47">
        <w:rPr>
          <w:rFonts w:ascii="Calibri Light" w:hAnsi="Calibri Light" w:cs="Calibri Light"/>
          <w:b/>
          <w:sz w:val="20"/>
          <w:szCs w:val="20"/>
          <w:lang w:val="en-US"/>
        </w:rPr>
        <w:t xml:space="preserve"> </w:t>
      </w:r>
      <w:r w:rsidR="00DC473B">
        <w:rPr>
          <w:rFonts w:ascii="Calibri Light" w:hAnsi="Calibri Light" w:cs="Calibri Light"/>
          <w:b/>
          <w:sz w:val="20"/>
          <w:szCs w:val="20"/>
          <w:lang w:val="en-US"/>
        </w:rPr>
        <w:t>6</w:t>
      </w:r>
      <w:r w:rsidR="007E5088" w:rsidRPr="00B73E47">
        <w:rPr>
          <w:rFonts w:ascii="Calibri Light" w:hAnsi="Calibri Light" w:cs="Calibri Light"/>
          <w:b/>
          <w:sz w:val="20"/>
          <w:szCs w:val="20"/>
          <w:lang w:val="en-US"/>
        </w:rPr>
        <w:t>.</w:t>
      </w:r>
      <w:r w:rsidR="007E5258" w:rsidRPr="00B73E47">
        <w:rPr>
          <w:rFonts w:ascii="Calibri Light" w:hAnsi="Calibri Light" w:cs="Calibri Light"/>
          <w:b/>
          <w:sz w:val="20"/>
          <w:szCs w:val="20"/>
          <w:lang w:val="en-US"/>
        </w:rPr>
        <w:t xml:space="preserve"> </w:t>
      </w:r>
      <w:r w:rsidRPr="00B73E47">
        <w:rPr>
          <w:rFonts w:ascii="Calibri Light" w:hAnsi="Calibri Light" w:cs="Calibri Light"/>
          <w:sz w:val="20"/>
          <w:szCs w:val="20"/>
          <w:lang w:val="en-US"/>
        </w:rPr>
        <w:t xml:space="preserve">Statistical analysis of </w:t>
      </w:r>
      <w:proofErr w:type="spellStart"/>
      <w:r w:rsidRPr="00B73E47">
        <w:rPr>
          <w:rFonts w:ascii="Calibri Light" w:hAnsi="Calibri Light" w:cs="Calibri Light"/>
          <w:sz w:val="20"/>
          <w:szCs w:val="20"/>
          <w:lang w:val="en-US"/>
        </w:rPr>
        <w:t>sHLA</w:t>
      </w:r>
      <w:proofErr w:type="spellEnd"/>
      <w:r w:rsidRPr="00B73E47">
        <w:rPr>
          <w:rFonts w:ascii="Calibri Light" w:hAnsi="Calibri Light" w:cs="Calibri Light"/>
          <w:sz w:val="20"/>
          <w:szCs w:val="20"/>
          <w:lang w:val="en-US"/>
        </w:rPr>
        <w:t>-G secret</w:t>
      </w:r>
      <w:r w:rsidR="007E5088" w:rsidRPr="00B73E47">
        <w:rPr>
          <w:rFonts w:ascii="Calibri Light" w:hAnsi="Calibri Light" w:cs="Calibri Light"/>
          <w:sz w:val="20"/>
          <w:szCs w:val="20"/>
          <w:lang w:val="en-US"/>
        </w:rPr>
        <w:t>ion in men participating in IVF</w:t>
      </w:r>
    </w:p>
    <w:tbl>
      <w:tblPr>
        <w:tblW w:w="138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1645"/>
        <w:gridCol w:w="1645"/>
        <w:gridCol w:w="1645"/>
        <w:gridCol w:w="1645"/>
        <w:gridCol w:w="1645"/>
        <w:gridCol w:w="1645"/>
        <w:gridCol w:w="1645"/>
      </w:tblGrid>
      <w:tr w:rsidR="007E5258" w:rsidRPr="00494C15" w:rsidTr="00494C15">
        <w:trPr>
          <w:trHeight w:val="283"/>
          <w:jc w:val="center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F37E6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C836B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Normo</w:t>
            </w:r>
            <w:r w:rsidR="007E5088"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zoo</w:t>
            </w:r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spermi</w:t>
            </w:r>
            <w:r w:rsidR="00C836BC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a</w:t>
            </w:r>
            <w:proofErr w:type="spellEnd"/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C836BC" w:rsidP="00F37E6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A</w:t>
            </w:r>
            <w:r w:rsidR="007E5258"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bnormal sperm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C836BC" w:rsidP="00F37E6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Asthenozospermia</w:t>
            </w:r>
            <w:proofErr w:type="spellEnd"/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0351E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Terato</w:t>
            </w:r>
            <w:r w:rsidR="007E5088"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zoo</w:t>
            </w:r>
            <w:r w:rsidR="00C836BC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spermia</w:t>
            </w:r>
            <w:proofErr w:type="spellEnd"/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F37E6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Normal</w:t>
            </w:r>
            <w:r w:rsidR="00566F52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 xml:space="preserve"> number of sperm cells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F37E6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Moderate</w:t>
            </w:r>
            <w:r w:rsidR="00C836BC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 xml:space="preserve"> OS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258" w:rsidRPr="00B73E47" w:rsidRDefault="007E5258" w:rsidP="00C836B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</w:pPr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Severe, very severe</w:t>
            </w:r>
            <w:r w:rsidR="00C836BC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 xml:space="preserve"> OS, </w:t>
            </w:r>
            <w:r w:rsidRPr="00B73E4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GB" w:eastAsia="pl-PL"/>
              </w:rPr>
              <w:t>AS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8C673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Number</w:t>
            </w:r>
            <w:proofErr w:type="spellEnd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8C673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DF267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</w:t>
            </w: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2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.6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5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8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1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2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8.</w:t>
            </w:r>
            <w:r w:rsidR="008C673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9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5.4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88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27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1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01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9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6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58.3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74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81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78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48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52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83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260.0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18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85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57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8</w:t>
            </w:r>
            <w:r w:rsidR="008C673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13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22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09.7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7D661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="007D661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d</w:t>
            </w: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eviation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0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94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36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25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05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56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74.7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7D661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. </w:t>
            </w:r>
            <w:r w:rsidR="007D661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e</w:t>
            </w: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rro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0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5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bookmarkStart w:id="0" w:name="RANGE!D10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9.0</w:t>
            </w:r>
            <w:bookmarkEnd w:id="0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DF267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3.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DF267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6.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DF267B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9.6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DF267B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</w:t>
            </w:r>
            <w:r w:rsidR="00DF267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8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5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7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11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34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95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67.2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19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56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96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4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86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48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552.3</w:t>
            </w:r>
          </w:p>
        </w:tc>
      </w:tr>
      <w:tr w:rsidR="001B1438" w:rsidRPr="00B73E47" w:rsidTr="00494C15">
        <w:trPr>
          <w:trHeight w:val="283"/>
          <w:jc w:val="center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EA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 xml:space="preserve">D'Agostino &amp; Pearson </w:t>
            </w:r>
          </w:p>
          <w:p w:rsidR="001B1438" w:rsidRPr="00B73E47" w:rsidRDefault="001B1438" w:rsidP="001B143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pl-PL"/>
              </w:rPr>
              <w:t>omnibus normality test K</w:t>
            </w: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9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21.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6.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7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438" w:rsidRPr="00B73E47" w:rsidRDefault="001B1438" w:rsidP="001B143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</w:pPr>
            <w:r w:rsidRPr="00B73E4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pl-PL"/>
              </w:rPr>
              <w:t>4.9</w:t>
            </w:r>
          </w:p>
        </w:tc>
      </w:tr>
    </w:tbl>
    <w:p w:rsidR="00D40C3B" w:rsidRPr="001B2966" w:rsidRDefault="007E5258" w:rsidP="00D40C3B">
      <w:pPr>
        <w:spacing w:before="240"/>
        <w:jc w:val="both"/>
        <w:rPr>
          <w:rFonts w:ascii="Calibri Light" w:hAnsi="Calibri Light" w:cs="Calibri Light"/>
          <w:sz w:val="20"/>
          <w:szCs w:val="20"/>
          <w:lang w:val="en-GB"/>
        </w:rPr>
      </w:pPr>
      <w:proofErr w:type="spellStart"/>
      <w:r w:rsidRPr="00B73E47">
        <w:rPr>
          <w:rFonts w:ascii="Calibri Light" w:hAnsi="Calibri Light" w:cs="Calibri Light"/>
          <w:sz w:val="20"/>
          <w:szCs w:val="20"/>
          <w:lang w:val="en-GB"/>
        </w:rPr>
        <w:t>Normo</w:t>
      </w:r>
      <w:r w:rsidR="00713C20">
        <w:rPr>
          <w:rFonts w:ascii="Calibri Light" w:hAnsi="Calibri Light" w:cs="Calibri Light"/>
          <w:sz w:val="20"/>
          <w:szCs w:val="20"/>
          <w:lang w:val="en-GB"/>
        </w:rPr>
        <w:t>zoo</w:t>
      </w:r>
      <w:r w:rsidRPr="00B73E47">
        <w:rPr>
          <w:rFonts w:ascii="Calibri Light" w:hAnsi="Calibri Light" w:cs="Calibri Light"/>
          <w:sz w:val="20"/>
          <w:szCs w:val="20"/>
          <w:lang w:val="en-GB"/>
        </w:rPr>
        <w:t>spermia</w:t>
      </w:r>
      <w:proofErr w:type="spellEnd"/>
      <w:r w:rsidRPr="00B73E47">
        <w:rPr>
          <w:rFonts w:ascii="Calibri Light" w:hAnsi="Calibri Light" w:cs="Calibri Light"/>
          <w:sz w:val="20"/>
          <w:szCs w:val="20"/>
          <w:lang w:val="en-GB"/>
        </w:rPr>
        <w:t> – total number of sperm cells, their concentration, progressive motility and morphology above or e</w:t>
      </w:r>
      <w:r w:rsidR="00EA21E2">
        <w:rPr>
          <w:rFonts w:ascii="Calibri Light" w:hAnsi="Calibri Light" w:cs="Calibri Light"/>
          <w:sz w:val="20"/>
          <w:szCs w:val="20"/>
          <w:lang w:val="en-GB"/>
        </w:rPr>
        <w:t>qual reference values; A</w:t>
      </w:r>
      <w:r w:rsidRPr="00B73E47">
        <w:rPr>
          <w:rFonts w:ascii="Calibri Light" w:hAnsi="Calibri Light" w:cs="Calibri Light"/>
          <w:sz w:val="20"/>
          <w:szCs w:val="20"/>
          <w:lang w:val="en-GB"/>
        </w:rPr>
        <w:t xml:space="preserve">bnormal sperm – at least one parameter of semen below reference value; </w:t>
      </w:r>
      <w:proofErr w:type="spellStart"/>
      <w:r w:rsidRPr="00B73E47">
        <w:rPr>
          <w:rFonts w:ascii="Calibri Light" w:hAnsi="Calibri Light" w:cs="Calibri Light"/>
          <w:sz w:val="20"/>
          <w:szCs w:val="20"/>
          <w:lang w:val="en-GB"/>
        </w:rPr>
        <w:t>Astheno</w:t>
      </w:r>
      <w:r w:rsidR="00F955CF" w:rsidRPr="00B73E47">
        <w:rPr>
          <w:rFonts w:ascii="Calibri Light" w:hAnsi="Calibri Light" w:cs="Calibri Light"/>
          <w:sz w:val="20"/>
          <w:szCs w:val="20"/>
          <w:lang w:val="en-GB"/>
        </w:rPr>
        <w:t>zoo</w:t>
      </w:r>
      <w:r w:rsidRPr="00B73E47">
        <w:rPr>
          <w:rFonts w:ascii="Calibri Light" w:hAnsi="Calibri Light" w:cs="Calibri Light"/>
          <w:sz w:val="20"/>
          <w:szCs w:val="20"/>
          <w:lang w:val="en-GB"/>
        </w:rPr>
        <w:t>spermia</w:t>
      </w:r>
      <w:proofErr w:type="spellEnd"/>
      <w:r w:rsidRPr="00B73E47">
        <w:rPr>
          <w:rFonts w:ascii="Calibri Light" w:hAnsi="Calibri Light" w:cs="Calibri Light"/>
          <w:sz w:val="20"/>
          <w:szCs w:val="20"/>
          <w:lang w:val="en-GB"/>
        </w:rPr>
        <w:t xml:space="preserve"> – number of sperm cells with progressive motility below reference values; </w:t>
      </w:r>
      <w:proofErr w:type="spellStart"/>
      <w:r w:rsidRPr="00B73E47">
        <w:rPr>
          <w:rFonts w:ascii="Calibri Light" w:hAnsi="Calibri Light" w:cs="Calibri Light"/>
          <w:sz w:val="20"/>
          <w:szCs w:val="20"/>
          <w:lang w:val="en-GB"/>
        </w:rPr>
        <w:t>Terato</w:t>
      </w:r>
      <w:r w:rsidR="00F955CF" w:rsidRPr="00B73E47">
        <w:rPr>
          <w:rFonts w:ascii="Calibri Light" w:hAnsi="Calibri Light" w:cs="Calibri Light"/>
          <w:sz w:val="20"/>
          <w:szCs w:val="20"/>
          <w:lang w:val="en-GB"/>
        </w:rPr>
        <w:t>zoo</w:t>
      </w:r>
      <w:r w:rsidRPr="00B73E47">
        <w:rPr>
          <w:rFonts w:ascii="Calibri Light" w:hAnsi="Calibri Light" w:cs="Calibri Light"/>
          <w:sz w:val="20"/>
          <w:szCs w:val="20"/>
          <w:lang w:val="en-GB"/>
        </w:rPr>
        <w:t>spermia</w:t>
      </w:r>
      <w:proofErr w:type="spellEnd"/>
      <w:r w:rsidRPr="00B73E47">
        <w:rPr>
          <w:rFonts w:ascii="Calibri Light" w:hAnsi="Calibri Light" w:cs="Calibri Light"/>
          <w:sz w:val="20"/>
          <w:szCs w:val="20"/>
          <w:lang w:val="en-GB"/>
        </w:rPr>
        <w:t> – number of morphologically normal sperm cells below reference values</w:t>
      </w:r>
      <w:r w:rsidR="00713C20">
        <w:rPr>
          <w:rFonts w:ascii="Calibri Light" w:hAnsi="Calibri Light" w:cs="Calibri Light"/>
          <w:sz w:val="20"/>
          <w:szCs w:val="20"/>
          <w:lang w:val="en-GB"/>
        </w:rPr>
        <w:t xml:space="preserve">; </w:t>
      </w:r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Norm</w:t>
      </w:r>
      <w:r w:rsidR="00713C20">
        <w:rPr>
          <w:rFonts w:ascii="Calibri Light" w:hAnsi="Calibri Light" w:cs="Calibri Light"/>
          <w:sz w:val="20"/>
          <w:szCs w:val="20"/>
          <w:lang w:val="en-GB"/>
        </w:rPr>
        <w:t xml:space="preserve">al </w:t>
      </w:r>
      <w:r w:rsidR="00AD279D">
        <w:rPr>
          <w:rFonts w:ascii="Calibri Light" w:hAnsi="Calibri Light" w:cs="Calibri Light"/>
          <w:sz w:val="20"/>
          <w:szCs w:val="20"/>
          <w:lang w:val="en-GB"/>
        </w:rPr>
        <w:t>number of sperm cells</w:t>
      </w:r>
      <w:r w:rsidR="00566F52">
        <w:rPr>
          <w:rFonts w:ascii="Calibri Light" w:hAnsi="Calibri Light" w:cs="Calibri Light"/>
          <w:sz w:val="20"/>
          <w:szCs w:val="20"/>
          <w:lang w:val="en-GB"/>
        </w:rPr>
        <w:t xml:space="preserve"> </w:t>
      </w:r>
      <w:r w:rsidR="00566F52" w:rsidRPr="00B73E47">
        <w:rPr>
          <w:rFonts w:ascii="Calibri Light" w:hAnsi="Calibri Light" w:cs="Calibri Light"/>
          <w:sz w:val="20"/>
          <w:szCs w:val="20"/>
          <w:lang w:val="en-GB"/>
        </w:rPr>
        <w:t>– </w:t>
      </w:r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 xml:space="preserve">≥ 15 </w:t>
      </w:r>
      <w:proofErr w:type="spellStart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mln</w:t>
      </w:r>
      <w:proofErr w:type="spellEnd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/mL; OS – </w:t>
      </w:r>
      <w:proofErr w:type="spellStart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oligozoospermia</w:t>
      </w:r>
      <w:proofErr w:type="spellEnd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 xml:space="preserve">; Moderate OS (5-15 </w:t>
      </w:r>
      <w:proofErr w:type="spellStart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mln</w:t>
      </w:r>
      <w:proofErr w:type="spellEnd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 xml:space="preserve">/mL); Severe OS (1-5 </w:t>
      </w:r>
      <w:proofErr w:type="spellStart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mln</w:t>
      </w:r>
      <w:proofErr w:type="spellEnd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 xml:space="preserve">/mL); Very severe OS (&lt; 1 </w:t>
      </w:r>
      <w:proofErr w:type="spellStart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mln</w:t>
      </w:r>
      <w:proofErr w:type="spellEnd"/>
      <w:r w:rsidR="00D40C3B" w:rsidRPr="00B73E47">
        <w:rPr>
          <w:rFonts w:ascii="Calibri Light" w:hAnsi="Calibri Light" w:cs="Calibri Light"/>
          <w:sz w:val="20"/>
          <w:szCs w:val="20"/>
          <w:lang w:val="en-GB"/>
        </w:rPr>
        <w:t>/mL); AS – azoospermia (lack of sperm cells in ejaculate);</w:t>
      </w:r>
      <w:bookmarkStart w:id="1" w:name="_GoBack"/>
      <w:bookmarkEnd w:id="1"/>
    </w:p>
    <w:sectPr w:rsidR="00D40C3B" w:rsidRPr="001B2966" w:rsidSect="007E52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95FA3"/>
    <w:rsid w:val="000351EF"/>
    <w:rsid w:val="00053053"/>
    <w:rsid w:val="00095FA3"/>
    <w:rsid w:val="001B1438"/>
    <w:rsid w:val="001B2966"/>
    <w:rsid w:val="001B7C3A"/>
    <w:rsid w:val="00494C15"/>
    <w:rsid w:val="005317AF"/>
    <w:rsid w:val="005322F6"/>
    <w:rsid w:val="005439D9"/>
    <w:rsid w:val="00566F52"/>
    <w:rsid w:val="00713C20"/>
    <w:rsid w:val="007D661C"/>
    <w:rsid w:val="007E1E6C"/>
    <w:rsid w:val="007E5088"/>
    <w:rsid w:val="007E5258"/>
    <w:rsid w:val="008C673A"/>
    <w:rsid w:val="00977BE6"/>
    <w:rsid w:val="00A3181B"/>
    <w:rsid w:val="00AD279D"/>
    <w:rsid w:val="00B73E47"/>
    <w:rsid w:val="00BD729D"/>
    <w:rsid w:val="00C774D5"/>
    <w:rsid w:val="00C836BC"/>
    <w:rsid w:val="00D40C3B"/>
    <w:rsid w:val="00D751A0"/>
    <w:rsid w:val="00DB2AEA"/>
    <w:rsid w:val="00DC473B"/>
    <w:rsid w:val="00DE3AD0"/>
    <w:rsid w:val="00DF267B"/>
    <w:rsid w:val="00EA21E2"/>
    <w:rsid w:val="00F9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2EA702-5B81-490A-A51C-19BB8E9B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774D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0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ar</dc:creator>
  <cp:lastModifiedBy>izan</cp:lastModifiedBy>
  <cp:revision>9</cp:revision>
  <dcterms:created xsi:type="dcterms:W3CDTF">2021-10-16T16:59:00Z</dcterms:created>
  <dcterms:modified xsi:type="dcterms:W3CDTF">2021-12-07T08:14:00Z</dcterms:modified>
</cp:coreProperties>
</file>